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4064635" cy="8672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635" cy="8672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764"/>
                              <w:gridCol w:w="945"/>
                              <w:gridCol w:w="897"/>
                              <w:gridCol w:w="825"/>
                              <w:gridCol w:w="97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6401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bookmarkStart w:id="0" w:name="OLE_LINK15"/>
                                  <w:bookmarkStart w:id="1" w:name="OLE_LINK14"/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able S1 Cohort characteristics</w:t>
                                  </w:r>
                                  <w:bookmarkEnd w:id="0"/>
                                  <w:bookmarkEnd w:id="1"/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I n=86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FISH n=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ge (yrs.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5.9 (37.5-81.3)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2.3 (37.5-91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4.9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1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65.1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68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Histological subtype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squamous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43.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42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57.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7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large cell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0.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6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euroendocrine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0.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4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eoadjuvant treatment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96.5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97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3.5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2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section margin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93.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84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7.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5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rading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1/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52.3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58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3/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47.7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41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UICC Stage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1.4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46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27.9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23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6.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21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4.7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9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djuvant treatmen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62.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48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8.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27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0.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24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laps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1,2,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1.6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5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68.4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54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0.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Deat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1,2,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1.6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50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64.6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49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6401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1, AI study cohort: exclusion of n=3 due perioperative death and n=4 due to loss to follow up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inal cohort for survival analysis n=79;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0" w:hRule="atLeast"/>
                              </w:trPr>
                              <w:tc>
                                <w:tcPr>
                                  <w:tcW w:w="6401" w:type="dxa"/>
                                  <w:gridSpan w:val="5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, FISH study cohort: Exclusion of n=25 due to perioperative death and n=5 due to loss to follow up. Final cohort for overall survival analyses n=179. Final study cohort for disease free survival n=161 due to missing data of n=18; values in parenthesis are percentages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401" w:type="dxa"/>
                                  <w:gridSpan w:val="5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, relapse or death within 60 month of follow up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6401" w:type="dxa"/>
                                  <w:gridSpan w:val="5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ISH: fluorescence in situ hybridization; AI: allelic imbalance; UICC: Union for International Cancer Control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05pt;height:682.9pt;mso-wrap-distance-left:7.1pt;mso-wrap-distance-right:7.1pt;mso-wrap-distance-top:0pt;mso-wrap-distance-bottom:0pt;margin-top:15.7pt;mso-position-vertical:center;mso-position-vertical-relative:margin;margin-left:66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764"/>
                        <w:gridCol w:w="945"/>
                        <w:gridCol w:w="897"/>
                        <w:gridCol w:w="825"/>
                        <w:gridCol w:w="970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6401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bookmarkStart w:id="2" w:name="OLE_LINK15"/>
                            <w:bookmarkStart w:id="3" w:name="OLE_LINK14"/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able S1 Cohort characteristics</w:t>
                            </w:r>
                            <w:bookmarkEnd w:id="2"/>
                            <w:bookmarkEnd w:id="3"/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42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I n=86</w:t>
                            </w:r>
                          </w:p>
                        </w:tc>
                        <w:tc>
                          <w:tcPr>
                            <w:tcW w:w="1795" w:type="dxa"/>
                            <w:gridSpan w:val="2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FISH n=2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ge (yrs.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842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5.9 (37.5-81.3)</w:t>
                            </w:r>
                          </w:p>
                        </w:tc>
                        <w:tc>
                          <w:tcPr>
                            <w:tcW w:w="1795" w:type="dxa"/>
                            <w:gridSpan w:val="2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2.3 (37.5-91.8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4.9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1.6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65.1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68.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Histological subtype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squamous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43.0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42.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57.0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7.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large cell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0.0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6.3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euroendocrine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0.0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4.3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eoadjuvant treatment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96.5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97.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3.5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2.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section margins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93.0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84.7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7.0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5.3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rading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1/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52.3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58.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3/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47.7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41.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UICC Stage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1.4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46.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27.9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23.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6.0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21.5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4.7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9.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djuvant treatmen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62.0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48.6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8.0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27.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0.0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24.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laps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1,2,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1.6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5.8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68.4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54.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0.0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0.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Deat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1,2,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1.6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50.8)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764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64.6)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49.2)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6401" w:type="dxa"/>
                            <w:gridSpan w:val="5"/>
                            <w:tcBorders>
                              <w:top w:val="single" w:sz="1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1, AI study cohort: exclusion of n=3 due perioperative death and n=4 due to loss to follow up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Final cohort for survival analysis n=79; </w:t>
                            </w:r>
                          </w:p>
                        </w:tc>
                      </w:tr>
                      <w:tr>
                        <w:trPr>
                          <w:trHeight w:val="1020" w:hRule="atLeast"/>
                        </w:trPr>
                        <w:tc>
                          <w:tcPr>
                            <w:tcW w:w="6401" w:type="dxa"/>
                            <w:gridSpan w:val="5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, FISH study cohort: Exclusion of n=25 due to perioperative death and n=5 due to loss to follow up. Final cohort for overall survival analyses n=179. Final study cohort for disease free survival n=161 due to missing data of n=18; values in parenthesis are percentages;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401" w:type="dxa"/>
                            <w:gridSpan w:val="5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, relapse or death within 60 month of follow up;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6401" w:type="dxa"/>
                            <w:gridSpan w:val="5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ISH: fluorescence in situ hybridization; AI: allelic imbalance; UICC: Union for International Cancer Control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14:55:00Z</dcterms:created>
  <dc:creator>Faik Güntac Uzunoglu</dc:creator>
  <dc:description/>
  <cp:keywords/>
  <dc:language>en-US</dc:language>
  <cp:lastModifiedBy>Ebba</cp:lastModifiedBy>
  <dcterms:modified xsi:type="dcterms:W3CDTF">2014-11-03T13:19:00Z</dcterms:modified>
  <cp:revision>13</cp:revision>
  <dc:subject/>
  <dc:title/>
</cp:coreProperties>
</file>